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B3544" w14:textId="77777777" w:rsidR="00A05888" w:rsidRPr="00591764" w:rsidRDefault="00A05888" w:rsidP="00A05888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  <w:lang w:eastAsia="zh-CN"/>
        </w:rPr>
      </w:pPr>
      <w:bookmarkStart w:id="0" w:name="OLE_LINK68"/>
      <w:r w:rsidRPr="00591764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  <w:lang w:eastAsia="zh-CN"/>
        </w:rPr>
        <w:t>S4</w:t>
      </w:r>
      <w:r w:rsidRPr="00591764">
        <w:rPr>
          <w:rFonts w:ascii="Times New Roman" w:hAnsi="Times New Roman"/>
          <w:b/>
          <w:szCs w:val="21"/>
        </w:rPr>
        <w:t xml:space="preserve"> </w:t>
      </w:r>
    </w:p>
    <w:p w14:paraId="12C755A9" w14:textId="1B447C02" w:rsidR="00A05888" w:rsidRPr="0031654C" w:rsidRDefault="00A05888" w:rsidP="00A05888">
      <w:pPr>
        <w:adjustRightInd w:val="0"/>
        <w:snapToGrid w:val="0"/>
        <w:spacing w:line="360" w:lineRule="auto"/>
        <w:rPr>
          <w:rFonts w:ascii="Times New Roman" w:hAnsi="Times New Roman"/>
          <w:szCs w:val="21"/>
          <w:lang w:eastAsia="zh-CN"/>
        </w:rPr>
      </w:pPr>
      <w:r w:rsidRPr="0031654C">
        <w:rPr>
          <w:rFonts w:ascii="Times New Roman" w:hAnsi="Times New Roman" w:cs="Times New Roman"/>
        </w:rPr>
        <w:t>The</w:t>
      </w:r>
      <w:r w:rsidR="005D496E" w:rsidRPr="0031654C">
        <w:rPr>
          <w:rFonts w:ascii="Times New Roman" w:hAnsi="Times New Roman" w:cs="Times New Roman" w:hint="eastAsia"/>
          <w:lang w:eastAsia="zh-CN"/>
        </w:rPr>
        <w:t xml:space="preserve"> effect of </w:t>
      </w:r>
      <w:r w:rsidR="005D496E" w:rsidRPr="0031654C">
        <w:rPr>
          <w:rFonts w:ascii="Times New Roman" w:hAnsi="Times New Roman" w:hint="eastAsia"/>
          <w:szCs w:val="21"/>
          <w:lang w:eastAsia="zh-CN"/>
        </w:rPr>
        <w:t xml:space="preserve">light qualities on </w:t>
      </w:r>
      <w:r w:rsidRPr="0031654C">
        <w:rPr>
          <w:rFonts w:ascii="Times New Roman" w:hAnsi="Times New Roman" w:cs="Times New Roman" w:hint="eastAsia"/>
          <w:lang w:eastAsia="zh-CN"/>
        </w:rPr>
        <w:t xml:space="preserve">flower color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2147"/>
        <w:gridCol w:w="1275"/>
        <w:gridCol w:w="1275"/>
        <w:gridCol w:w="1275"/>
        <w:gridCol w:w="1275"/>
        <w:gridCol w:w="1275"/>
      </w:tblGrid>
      <w:tr w:rsidR="00A05888" w:rsidRPr="00237A97" w14:paraId="73F02FAB" w14:textId="77777777" w:rsidTr="00BE3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top w:val="single" w:sz="6" w:space="0" w:color="auto"/>
              <w:bottom w:val="single" w:sz="4" w:space="0" w:color="auto"/>
            </w:tcBorders>
            <w:noWrap/>
            <w:hideMark/>
          </w:tcPr>
          <w:p w14:paraId="042DF3B7" w14:textId="77777777" w:rsidR="00A05888" w:rsidRPr="00237A97" w:rsidRDefault="00A05888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Treatments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</w:tcBorders>
          </w:tcPr>
          <w:p w14:paraId="71EB533F" w14:textId="77777777" w:rsidR="00A05888" w:rsidRPr="00237A97" w:rsidRDefault="00A05888" w:rsidP="00BE3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</w:t>
            </w: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</w:tcBorders>
          </w:tcPr>
          <w:p w14:paraId="6BE598B0" w14:textId="77777777" w:rsidR="00A05888" w:rsidRPr="00237A97" w:rsidRDefault="00A05888" w:rsidP="00BE3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</w:t>
            </w: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</w:tcBorders>
          </w:tcPr>
          <w:p w14:paraId="621F7B11" w14:textId="77777777" w:rsidR="00A05888" w:rsidRPr="00237A97" w:rsidRDefault="00A05888" w:rsidP="00BE3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</w:t>
            </w: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</w:tcBorders>
          </w:tcPr>
          <w:p w14:paraId="6CC12100" w14:textId="77777777" w:rsidR="00A05888" w:rsidRPr="00237A97" w:rsidRDefault="00A05888" w:rsidP="00BE3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</w:t>
            </w: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single" w:sz="6" w:space="0" w:color="auto"/>
              <w:bottom w:val="single" w:sz="4" w:space="0" w:color="auto"/>
            </w:tcBorders>
          </w:tcPr>
          <w:p w14:paraId="481BF76F" w14:textId="77777777" w:rsidR="00A05888" w:rsidRPr="00237A97" w:rsidRDefault="00A05888" w:rsidP="00BE32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</w:t>
            </w:r>
            <w:r w:rsidRPr="00237A97">
              <w:rPr>
                <w:rFonts w:ascii="Times New Roman" w:hAnsi="Times New Roman" w:cs="Times New Roman"/>
                <w:b w:val="0"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A05888" w:rsidRPr="00237A97" w14:paraId="799E0D3E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61A4DC" w14:textId="77777777" w:rsidR="00A05888" w:rsidRPr="00237A97" w:rsidRDefault="00A05888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  <w:lang w:eastAsia="zh-CN"/>
              </w:rPr>
              <w:t>R</w:t>
            </w:r>
            <w:r w:rsidRPr="00237A97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  <w:vertAlign w:val="subscript"/>
                <w:lang w:eastAsia="zh-CN"/>
              </w:rPr>
              <w:t>90</w:t>
            </w:r>
            <w:r w:rsidRPr="00237A97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  <w:lang w:eastAsia="zh-CN"/>
              </w:rPr>
              <w:t>B</w:t>
            </w:r>
            <w:r w:rsidRPr="00237A97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1CFE81F0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81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0.10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6ACB8AE2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6.22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3.07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1D9BF0DF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30.68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4.12a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02745CBA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5.50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4.84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14:paraId="45160A83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.42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77b</w:t>
            </w:r>
          </w:p>
        </w:tc>
      </w:tr>
      <w:tr w:rsidR="00A05888" w:rsidRPr="00237A97" w14:paraId="010C545E" w14:textId="77777777" w:rsidTr="00BE32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top w:val="nil"/>
              <w:bottom w:val="nil"/>
            </w:tcBorders>
            <w:noWrap/>
            <w:hideMark/>
          </w:tcPr>
          <w:p w14:paraId="3F6F0992" w14:textId="77777777" w:rsidR="00A05888" w:rsidRPr="00237A97" w:rsidRDefault="00A05888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hAnsi="Times New Roman" w:cs="Times New Roman" w:hint="eastAsia"/>
                <w:b w:val="0"/>
                <w:sz w:val="18"/>
                <w:szCs w:val="18"/>
                <w:lang w:eastAsia="zh-CN"/>
              </w:rPr>
              <w:t>R</w:t>
            </w:r>
            <w:r w:rsidRPr="00237A97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bscript"/>
                <w:lang w:eastAsia="zh-CN"/>
              </w:rPr>
              <w:t>10</w:t>
            </w:r>
            <w:r w:rsidRPr="00237A97">
              <w:rPr>
                <w:rFonts w:ascii="Times New Roman" w:hAnsi="Times New Roman" w:cs="Times New Roman" w:hint="eastAsia"/>
                <w:b w:val="0"/>
                <w:sz w:val="18"/>
                <w:szCs w:val="18"/>
                <w:lang w:eastAsia="zh-CN"/>
              </w:rPr>
              <w:t>B</w:t>
            </w:r>
            <w:r w:rsidRPr="00237A97">
              <w:rPr>
                <w:rFonts w:ascii="Times New Roman" w:hAnsi="Times New Roman" w:cs="Times New Roman" w:hint="eastAsia"/>
                <w:b w:val="0"/>
                <w:sz w:val="18"/>
                <w:szCs w:val="18"/>
                <w:vertAlign w:val="subscript"/>
                <w:lang w:eastAsia="zh-CN"/>
              </w:rPr>
              <w:t>90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21CEFE3B" w14:textId="77777777" w:rsidR="00A05888" w:rsidRPr="00237A97" w:rsidRDefault="00A05888" w:rsidP="00BE3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36.95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66a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1CFBEF42" w14:textId="77777777" w:rsidR="00A05888" w:rsidRPr="00237A97" w:rsidRDefault="00A05888" w:rsidP="00BE3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47.76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59a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081677F1" w14:textId="77777777" w:rsidR="00A05888" w:rsidRPr="00237A97" w:rsidRDefault="00A05888" w:rsidP="00BE3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31.06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72a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61041E88" w14:textId="77777777" w:rsidR="00A05888" w:rsidRPr="00237A97" w:rsidRDefault="00A05888" w:rsidP="00BE3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56.97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2.23a</w:t>
            </w: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76143A45" w14:textId="77777777" w:rsidR="00A05888" w:rsidRPr="00237A97" w:rsidRDefault="00A05888" w:rsidP="00BE3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33.01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0.69b</w:t>
            </w:r>
          </w:p>
        </w:tc>
      </w:tr>
      <w:tr w:rsidR="00A05888" w:rsidRPr="00237A97" w14:paraId="0A42C6DF" w14:textId="77777777" w:rsidTr="00BE3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pct"/>
            <w:tcBorders>
              <w:top w:val="nil"/>
              <w:bottom w:val="single" w:sz="6" w:space="0" w:color="auto"/>
            </w:tcBorders>
            <w:noWrap/>
            <w:hideMark/>
          </w:tcPr>
          <w:p w14:paraId="510D51D2" w14:textId="77777777" w:rsidR="00A05888" w:rsidRPr="00237A97" w:rsidRDefault="00A05888" w:rsidP="00BE32A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748" w:type="pct"/>
            <w:tcBorders>
              <w:top w:val="nil"/>
              <w:bottom w:val="single" w:sz="6" w:space="0" w:color="auto"/>
            </w:tcBorders>
          </w:tcPr>
          <w:p w14:paraId="0708BD8F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36.69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61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bottom w:val="single" w:sz="6" w:space="0" w:color="auto"/>
            </w:tcBorders>
          </w:tcPr>
          <w:p w14:paraId="755CD4D6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48.32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92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bottom w:val="single" w:sz="6" w:space="0" w:color="auto"/>
            </w:tcBorders>
          </w:tcPr>
          <w:p w14:paraId="055E174C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33.42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1.97a</w:t>
            </w:r>
          </w:p>
        </w:tc>
        <w:tc>
          <w:tcPr>
            <w:tcW w:w="748" w:type="pct"/>
            <w:tcBorders>
              <w:top w:val="nil"/>
              <w:bottom w:val="single" w:sz="6" w:space="0" w:color="auto"/>
            </w:tcBorders>
          </w:tcPr>
          <w:p w14:paraId="05B07456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8.76 </w:t>
            </w:r>
            <w:bookmarkStart w:id="1" w:name="OLE_LINK66"/>
            <w:bookmarkStart w:id="2" w:name="OLE_LINK67"/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bookmarkEnd w:id="1"/>
            <w:bookmarkEnd w:id="2"/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.64a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bottom w:val="single" w:sz="6" w:space="0" w:color="auto"/>
            </w:tcBorders>
          </w:tcPr>
          <w:p w14:paraId="5D6BC3C8" w14:textId="77777777" w:rsidR="00A05888" w:rsidRPr="00237A97" w:rsidRDefault="00A05888" w:rsidP="00BE3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.65</w:t>
            </w:r>
            <w:r w:rsidRPr="00237A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7A9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±</w:t>
            </w:r>
            <w:r w:rsidRPr="00237A97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0.74a</w:t>
            </w:r>
          </w:p>
        </w:tc>
      </w:tr>
      <w:bookmarkEnd w:id="0"/>
    </w:tbl>
    <w:p w14:paraId="3ED40C1D" w14:textId="77777777" w:rsidR="00E71C5F" w:rsidRDefault="00E71C5F"/>
    <w:sectPr w:rsidR="00E7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5157E" w14:textId="77777777" w:rsidR="0049037F" w:rsidRDefault="0049037F" w:rsidP="00A05888">
      <w:r>
        <w:separator/>
      </w:r>
    </w:p>
  </w:endnote>
  <w:endnote w:type="continuationSeparator" w:id="0">
    <w:p w14:paraId="5AEF271B" w14:textId="77777777" w:rsidR="0049037F" w:rsidRDefault="0049037F" w:rsidP="00A05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4183" w14:textId="77777777" w:rsidR="0049037F" w:rsidRDefault="0049037F" w:rsidP="00A05888">
      <w:r>
        <w:separator/>
      </w:r>
    </w:p>
  </w:footnote>
  <w:footnote w:type="continuationSeparator" w:id="0">
    <w:p w14:paraId="20C3E46A" w14:textId="77777777" w:rsidR="0049037F" w:rsidRDefault="0049037F" w:rsidP="00A05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6102"/>
    <w:rsid w:val="00237A97"/>
    <w:rsid w:val="002B0597"/>
    <w:rsid w:val="0031654C"/>
    <w:rsid w:val="0049037F"/>
    <w:rsid w:val="005D496E"/>
    <w:rsid w:val="00A05888"/>
    <w:rsid w:val="00E71C5F"/>
    <w:rsid w:val="00E86102"/>
    <w:rsid w:val="00F2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C41D5"/>
  <w15:docId w15:val="{F4F53C73-FEF6-42EB-8768-8C399E5C9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888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058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88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05888"/>
    <w:rPr>
      <w:sz w:val="18"/>
      <w:szCs w:val="18"/>
    </w:rPr>
  </w:style>
  <w:style w:type="table" w:customStyle="1" w:styleId="PlainTable21">
    <w:name w:val="Plain Table 21"/>
    <w:basedOn w:val="TableNormal"/>
    <w:uiPriority w:val="42"/>
    <w:rsid w:val="00A05888"/>
    <w:rPr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>Lenovo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5</cp:revision>
  <dcterms:created xsi:type="dcterms:W3CDTF">2022-06-27T02:13:00Z</dcterms:created>
  <dcterms:modified xsi:type="dcterms:W3CDTF">2022-11-08T08:12:00Z</dcterms:modified>
</cp:coreProperties>
</file>